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B3164" w14:textId="316F4F3C" w:rsidR="00C81CD3" w:rsidRDefault="00C81CD3" w:rsidP="00C81CD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914"/>
      <w:r w:rsidRPr="00E30CDC">
        <w:rPr>
          <w:rFonts w:asciiTheme="minorBidi" w:hAnsiTheme="minorBidi"/>
          <w:b/>
          <w:bCs/>
          <w:sz w:val="20"/>
          <w:szCs w:val="20"/>
        </w:rPr>
        <w:t>S1</w:t>
      </w:r>
      <w:r>
        <w:rPr>
          <w:rFonts w:asciiTheme="minorBidi" w:hAnsiTheme="minorBidi"/>
          <w:b/>
          <w:bCs/>
          <w:sz w:val="20"/>
          <w:szCs w:val="20"/>
        </w:rPr>
        <w:t>5</w:t>
      </w:r>
      <w:r w:rsidR="00343196"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E30CDC"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E30CDC">
        <w:rPr>
          <w:rFonts w:ascii="Arial" w:hAnsi="Arial" w:cs="Arial"/>
          <w:sz w:val="20"/>
          <w:szCs w:val="20"/>
        </w:rPr>
        <w:t>Summary</w:t>
      </w:r>
      <w:r w:rsidRPr="00777123">
        <w:rPr>
          <w:rFonts w:ascii="Arial" w:hAnsi="Arial" w:cs="Arial"/>
          <w:sz w:val="20"/>
          <w:szCs w:val="20"/>
        </w:rPr>
        <w:t xml:space="preserve"> of results of a linear mixed model explaining variation in egg volume (cm</w:t>
      </w:r>
      <w:r w:rsidRPr="00777123">
        <w:rPr>
          <w:rFonts w:ascii="Arial" w:hAnsi="Arial" w:cs="Arial"/>
          <w:sz w:val="20"/>
          <w:szCs w:val="20"/>
          <w:vertAlign w:val="superscript"/>
        </w:rPr>
        <w:t>3</w:t>
      </w:r>
      <w:r w:rsidRPr="00777123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, without the inclusion of rainfall and </w:t>
      </w:r>
      <w:r>
        <w:rPr>
          <w:rFonts w:asciiTheme="minorBidi" w:hAnsiTheme="minorBidi"/>
          <w:sz w:val="20"/>
          <w:szCs w:val="20"/>
        </w:rPr>
        <w:t>after</w:t>
      </w:r>
      <w:r w:rsidRPr="00874F78">
        <w:rPr>
          <w:rFonts w:asciiTheme="minorBidi" w:hAnsiTheme="minorBidi"/>
          <w:sz w:val="20"/>
          <w:szCs w:val="20"/>
        </w:rPr>
        <w:t xml:space="preserve"> population-level variation in female and male helper number were partitioned into their </w:t>
      </w:r>
      <w:r w:rsidRPr="00874F78">
        <w:rPr>
          <w:rFonts w:asciiTheme="minorBidi" w:eastAsia="Times New Roman" w:hAnsiTheme="minorBidi"/>
          <w:color w:val="000000"/>
          <w:sz w:val="20"/>
          <w:szCs w:val="20"/>
        </w:rPr>
        <w:t>within-mother (Δ) and among-mother (µ) components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N = 4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90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eggs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). </w:t>
      </w:r>
      <w:r w:rsidRPr="00777123">
        <w:rPr>
          <w:rFonts w:ascii="Arial" w:hAnsi="Arial" w:cs="Arial"/>
          <w:sz w:val="20"/>
          <w:szCs w:val="20"/>
        </w:rPr>
        <w:t>Model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. ‘Heat waves’ (days above 35</w:t>
      </w:r>
      <w:r>
        <w:rPr>
          <w:rFonts w:ascii="Cambria" w:hAnsi="Cambria" w:cs="Arial"/>
          <w:sz w:val="20"/>
          <w:szCs w:val="20"/>
        </w:rPr>
        <w:t>˚</w:t>
      </w:r>
      <w:r>
        <w:rPr>
          <w:rFonts w:ascii="Arial" w:hAnsi="Arial" w:cs="Arial"/>
          <w:sz w:val="20"/>
          <w:szCs w:val="20"/>
        </w:rPr>
        <w:t>C), ‘Clutch size’ and ‘Egg position’ were mean centered and scaled by one standard deviation prior model fit to improve model convergence.</w:t>
      </w:r>
    </w:p>
    <w:bookmarkEnd w:id="0"/>
    <w:p w14:paraId="050298E8" w14:textId="77777777" w:rsidR="00C81CD3" w:rsidRDefault="00C81CD3" w:rsidP="00C81CD3">
      <w:pPr>
        <w:spacing w:after="0" w:line="360" w:lineRule="auto"/>
        <w:jc w:val="both"/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</w:pPr>
    </w:p>
    <w:tbl>
      <w:tblPr>
        <w:tblW w:w="8813" w:type="dxa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363"/>
        <w:gridCol w:w="847"/>
        <w:gridCol w:w="1759"/>
        <w:gridCol w:w="834"/>
        <w:gridCol w:w="1175"/>
      </w:tblGrid>
      <w:tr w:rsidR="00C81CD3" w:rsidRPr="00C17AA8" w14:paraId="609E4A77" w14:textId="77777777" w:rsidTr="00C81CD3">
        <w:trPr>
          <w:jc w:val="center"/>
        </w:trPr>
        <w:tc>
          <w:tcPr>
            <w:tcW w:w="283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FB0AC03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363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7C3BD9D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</w:t>
            </w:r>
            <w:r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</w:t>
            </w:r>
          </w:p>
        </w:tc>
        <w:tc>
          <w:tcPr>
            <w:tcW w:w="847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B4E17A9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759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DEE9040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834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0420C9A3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78E41248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C81CD3" w:rsidRPr="00C17AA8" w14:paraId="4587CD5A" w14:textId="77777777" w:rsidTr="00C81CD3">
        <w:trPr>
          <w:jc w:val="center"/>
        </w:trPr>
        <w:tc>
          <w:tcPr>
            <w:tcW w:w="283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39BB03E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363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6C4FB69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637</w:t>
            </w:r>
          </w:p>
        </w:tc>
        <w:tc>
          <w:tcPr>
            <w:tcW w:w="847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DEDD085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52</w:t>
            </w:r>
          </w:p>
        </w:tc>
        <w:tc>
          <w:tcPr>
            <w:tcW w:w="1759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7657561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535, 3.739</w:t>
            </w:r>
          </w:p>
        </w:tc>
        <w:tc>
          <w:tcPr>
            <w:tcW w:w="834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A54D5D6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1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39C7D83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C81CD3" w:rsidRPr="00C17AA8" w14:paraId="03B7D01E" w14:textId="77777777" w:rsidTr="00C81CD3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5DDC978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886B6EB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38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324234C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75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C6AF0DA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57, -0.018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DA6B7A9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3.14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FE0876B" w14:textId="77777777" w:rsidR="00C81CD3" w:rsidRPr="00843A73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&lt; 0.001</w:t>
            </w:r>
          </w:p>
        </w:tc>
      </w:tr>
      <w:tr w:rsidR="00C81CD3" w:rsidRPr="00C17AA8" w14:paraId="1A3206DD" w14:textId="77777777" w:rsidTr="00C81CD3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DB7C3E0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DE22BF6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7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8BD500F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175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1B54B89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01, 0.036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31F7273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38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876A203" w14:textId="77777777" w:rsidR="00C81CD3" w:rsidRPr="00843A73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66</w:t>
            </w:r>
          </w:p>
        </w:tc>
      </w:tr>
      <w:tr w:rsidR="00C81CD3" w:rsidRPr="00C17AA8" w14:paraId="10DBB5D8" w14:textId="77777777" w:rsidTr="00C81CD3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C3E017D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1CBCA8A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1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225D777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28</w:t>
            </w:r>
          </w:p>
        </w:tc>
        <w:tc>
          <w:tcPr>
            <w:tcW w:w="175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0C7C713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4, 0.066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B2CEB62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4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54EF362" w14:textId="77777777" w:rsidR="00C81CD3" w:rsidRPr="00843A73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705</w:t>
            </w:r>
          </w:p>
        </w:tc>
      </w:tr>
      <w:tr w:rsidR="00C81CD3" w:rsidRPr="00C17AA8" w14:paraId="4C0E70FA" w14:textId="77777777" w:rsidTr="00C81CD3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7DBDEA2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8F8CB6A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BA05DD3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1</w:t>
            </w:r>
          </w:p>
        </w:tc>
        <w:tc>
          <w:tcPr>
            <w:tcW w:w="175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23C49F6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11, 0.031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DEE21D4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6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394BC74" w14:textId="77777777" w:rsidR="00C81CD3" w:rsidRPr="00843A73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54</w:t>
            </w:r>
          </w:p>
        </w:tc>
      </w:tr>
      <w:tr w:rsidR="00C81CD3" w:rsidRPr="00C17AA8" w14:paraId="3FCB6A9A" w14:textId="77777777" w:rsidTr="00C81CD3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111018F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475A383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00ECD42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29</w:t>
            </w:r>
          </w:p>
        </w:tc>
        <w:tc>
          <w:tcPr>
            <w:tcW w:w="175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2E50956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8, 0.066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7A3F019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9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73ED056" w14:textId="77777777" w:rsidR="00C81CD3" w:rsidRPr="00843A73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759</w:t>
            </w:r>
          </w:p>
        </w:tc>
      </w:tr>
      <w:tr w:rsidR="00C81CD3" w:rsidRPr="00C17AA8" w14:paraId="17A8B2C5" w14:textId="77777777" w:rsidTr="00C81CD3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9C57D6B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Egg position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8696C28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4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F66FECA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175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D49776E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61, -0.026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6778E1A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3.23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3935ECE" w14:textId="77777777" w:rsidR="00C81CD3" w:rsidRPr="00843A73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&lt; 0.001</w:t>
            </w:r>
          </w:p>
        </w:tc>
      </w:tr>
      <w:tr w:rsidR="00C81CD3" w:rsidRPr="00C17AA8" w14:paraId="211FFFA9" w14:textId="77777777" w:rsidTr="00C81CD3">
        <w:trPr>
          <w:jc w:val="center"/>
        </w:trPr>
        <w:tc>
          <w:tcPr>
            <w:tcW w:w="283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DDEF04E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Clutch size</w:t>
            </w:r>
          </w:p>
        </w:tc>
        <w:tc>
          <w:tcPr>
            <w:tcW w:w="1363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CB5B7C7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3</w:t>
            </w:r>
          </w:p>
        </w:tc>
        <w:tc>
          <w:tcPr>
            <w:tcW w:w="847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2582628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2</w:t>
            </w:r>
          </w:p>
        </w:tc>
        <w:tc>
          <w:tcPr>
            <w:tcW w:w="175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ABCB6B5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20, 0.025</w:t>
            </w:r>
          </w:p>
        </w:tc>
        <w:tc>
          <w:tcPr>
            <w:tcW w:w="834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4B9FFFD" w14:textId="77777777" w:rsidR="00C81CD3" w:rsidRPr="00C17AA8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C17AA8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6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E9E7CA0" w14:textId="77777777" w:rsidR="00C81CD3" w:rsidRPr="00843A73" w:rsidRDefault="00C81CD3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843A73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11</w:t>
            </w:r>
          </w:p>
        </w:tc>
      </w:tr>
    </w:tbl>
    <w:p w14:paraId="76730DFE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182"/>
    <w:rsid w:val="00130858"/>
    <w:rsid w:val="001C33CE"/>
    <w:rsid w:val="00343196"/>
    <w:rsid w:val="00C81CD3"/>
    <w:rsid w:val="00EC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0FF86"/>
  <w15:chartTrackingRefBased/>
  <w15:docId w15:val="{F92DDFD0-6270-496E-B4A5-347C156ED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CD3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38:00Z</dcterms:created>
  <dcterms:modified xsi:type="dcterms:W3CDTF">2023-10-06T08:38:00Z</dcterms:modified>
</cp:coreProperties>
</file>